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1156"/>
        <w:gridCol w:w="1800"/>
        <w:gridCol w:w="1093"/>
        <w:gridCol w:w="1051"/>
        <w:gridCol w:w="960"/>
        <w:gridCol w:w="1083"/>
        <w:gridCol w:w="960"/>
        <w:gridCol w:w="960"/>
      </w:tblGrid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expn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542" w:leader="none"/>
                <w:tab w:val="left" w:pos="1944" w:leader="none"/>
              </w:tabs>
              <w:ind w:right="72" w:hanging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enotyp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542" w:leader="none"/>
                <w:tab w:val="left" w:pos="1944" w:leader="none"/>
              </w:tabs>
              <w:ind w:right="72" w:hanging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Bacterial denisty</w:t>
            </w:r>
          </w:p>
          <w:p>
            <w:pPr>
              <w:pStyle w:val="Normal"/>
              <w:tabs>
                <w:tab w:val="clear" w:pos="720"/>
                <w:tab w:val="left" w:pos="1542" w:leader="none"/>
                <w:tab w:val="left" w:pos="1944" w:leader="none"/>
              </w:tabs>
              <w:ind w:right="72" w:hanging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(cfu / ml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237" w:hanging="237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mean LS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% change (mean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75%ile L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Maxim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L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/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k38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/4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5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/4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k38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/5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/4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k38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5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/4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8</w:t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5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/5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k38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/6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/5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k38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/6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/6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k38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/5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/5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k38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/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/6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k38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/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9:21:00Z</dcterms:created>
  <dc:creator>Matt Schreiber</dc:creator>
  <dc:description/>
  <cp:keywords/>
  <dc:language>en-US</dc:language>
  <cp:lastModifiedBy>Matt Schreiber</cp:lastModifiedBy>
  <cp:lastPrinted>2009-12-28T12:03:00Z</cp:lastPrinted>
  <dcterms:modified xsi:type="dcterms:W3CDTF">2010-01-14T19:21:00Z</dcterms:modified>
  <cp:revision>3</cp:revision>
  <dc:subject/>
  <dc:title>% change</dc:title>
</cp:coreProperties>
</file>